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107"/>
        <w:gridCol w:w="2566"/>
        <w:gridCol w:w="3242"/>
      </w:tblGrid>
      <w:tr w:rsidR="00B613CF" w14:paraId="3942B9F1" w14:textId="77777777" w:rsidTr="003C55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07" w:type="dxa"/>
          </w:tcPr>
          <w:p w14:paraId="7B6AE043" w14:textId="77777777" w:rsidR="00B613CF" w:rsidRDefault="00B613CF" w:rsidP="00D143D6">
            <w:pPr>
              <w:jc w:val="center"/>
              <w:rPr>
                <w:sz w:val="32"/>
                <w:szCs w:val="28"/>
              </w:rPr>
            </w:pPr>
          </w:p>
          <w:p w14:paraId="62D14E8D" w14:textId="77777777" w:rsidR="00EB06D5" w:rsidRPr="00686E37" w:rsidRDefault="00EB06D5" w:rsidP="00D143D6">
            <w:pPr>
              <w:jc w:val="center"/>
              <w:rPr>
                <w:sz w:val="32"/>
                <w:szCs w:val="28"/>
              </w:rPr>
            </w:pPr>
          </w:p>
        </w:tc>
        <w:tc>
          <w:tcPr>
            <w:tcW w:w="2566" w:type="dxa"/>
          </w:tcPr>
          <w:p w14:paraId="0DF4B9A7" w14:textId="5256B101" w:rsidR="00B613CF" w:rsidRPr="00686E37" w:rsidRDefault="00B613CF" w:rsidP="00D143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32"/>
                <w:szCs w:val="28"/>
              </w:rPr>
            </w:pPr>
            <w:r w:rsidRPr="00686E37">
              <w:rPr>
                <w:b/>
                <w:bCs/>
                <w:sz w:val="32"/>
                <w:szCs w:val="28"/>
              </w:rPr>
              <w:t>Testing Device</w:t>
            </w:r>
          </w:p>
        </w:tc>
        <w:tc>
          <w:tcPr>
            <w:tcW w:w="3242" w:type="dxa"/>
          </w:tcPr>
          <w:p w14:paraId="0082E974" w14:textId="5D3A7676" w:rsidR="00B613CF" w:rsidRPr="00686E37" w:rsidRDefault="00B613CF" w:rsidP="00D143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32"/>
                <w:szCs w:val="28"/>
              </w:rPr>
            </w:pPr>
            <w:r w:rsidRPr="00686E37">
              <w:rPr>
                <w:b/>
                <w:bCs/>
                <w:sz w:val="32"/>
                <w:szCs w:val="28"/>
              </w:rPr>
              <w:t>Gold Standard</w:t>
            </w:r>
          </w:p>
        </w:tc>
      </w:tr>
      <w:tr w:rsidR="00B613CF" w14:paraId="32894B13" w14:textId="77777777" w:rsidTr="003C5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</w:tcPr>
          <w:p w14:paraId="15CE0145" w14:textId="387340A2" w:rsidR="00B613CF" w:rsidRPr="00686E37" w:rsidRDefault="0083347D" w:rsidP="00D143D6">
            <w:pPr>
              <w:jc w:val="center"/>
              <w:rPr>
                <w:sz w:val="28"/>
                <w:szCs w:val="24"/>
              </w:rPr>
            </w:pPr>
            <w:r w:rsidRPr="00686E37">
              <w:rPr>
                <w:sz w:val="28"/>
                <w:szCs w:val="24"/>
              </w:rPr>
              <w:t>Device</w:t>
            </w:r>
          </w:p>
        </w:tc>
        <w:tc>
          <w:tcPr>
            <w:tcW w:w="2566" w:type="dxa"/>
          </w:tcPr>
          <w:p w14:paraId="4FE4323C" w14:textId="50E900BC" w:rsidR="00B613CF" w:rsidRPr="00686E37" w:rsidRDefault="00B613CF" w:rsidP="00D14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86E37">
              <w:rPr>
                <w:sz w:val="24"/>
                <w:szCs w:val="24"/>
              </w:rPr>
              <w:t>PEEK Retina adapter with Samsung Galaxy S8+</w:t>
            </w:r>
          </w:p>
        </w:tc>
        <w:tc>
          <w:tcPr>
            <w:tcW w:w="3242" w:type="dxa"/>
          </w:tcPr>
          <w:p w14:paraId="00680B61" w14:textId="161DA807" w:rsidR="00B613CF" w:rsidRPr="00686E37" w:rsidRDefault="0083347D" w:rsidP="00D14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86E37">
              <w:rPr>
                <w:sz w:val="24"/>
                <w:szCs w:val="24"/>
              </w:rPr>
              <w:t>Zeiss VISUCAM 200</w:t>
            </w:r>
          </w:p>
        </w:tc>
      </w:tr>
      <w:tr w:rsidR="00B613CF" w14:paraId="7B9B7EE8" w14:textId="77777777" w:rsidTr="003C5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</w:tcPr>
          <w:p w14:paraId="1477551B" w14:textId="58073143" w:rsidR="00B613CF" w:rsidRPr="00686E37" w:rsidRDefault="008D6F62" w:rsidP="00D143D6">
            <w:pPr>
              <w:jc w:val="center"/>
              <w:rPr>
                <w:sz w:val="28"/>
                <w:szCs w:val="24"/>
              </w:rPr>
            </w:pPr>
            <w:r w:rsidRPr="00686E37">
              <w:rPr>
                <w:sz w:val="28"/>
                <w:szCs w:val="24"/>
              </w:rPr>
              <w:t>Field of view</w:t>
            </w:r>
          </w:p>
        </w:tc>
        <w:tc>
          <w:tcPr>
            <w:tcW w:w="2566" w:type="dxa"/>
          </w:tcPr>
          <w:p w14:paraId="5811F2A4" w14:textId="2F0D5908" w:rsidR="00B613CF" w:rsidRPr="00686E37" w:rsidRDefault="008D6F62" w:rsidP="00D143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86E37">
              <w:rPr>
                <w:sz w:val="24"/>
                <w:szCs w:val="24"/>
              </w:rPr>
              <w:t>20</w:t>
            </w:r>
            <w:r w:rsidR="00835354" w:rsidRPr="00686E37">
              <w:rPr>
                <w:rFonts w:cstheme="minorHAnsi"/>
                <w:sz w:val="24"/>
                <w:szCs w:val="24"/>
              </w:rPr>
              <w:t>°</w:t>
            </w:r>
            <w:r w:rsidR="00D143D6" w:rsidRPr="00686E37">
              <w:rPr>
                <w:rFonts w:cstheme="minorHAnsi"/>
                <w:sz w:val="24"/>
                <w:szCs w:val="24"/>
              </w:rPr>
              <w:t>to 3</w:t>
            </w:r>
            <w:r w:rsidRPr="00686E37">
              <w:rPr>
                <w:sz w:val="24"/>
                <w:szCs w:val="24"/>
              </w:rPr>
              <w:t>0</w:t>
            </w:r>
            <w:r w:rsidR="00835354" w:rsidRPr="00686E37">
              <w:rPr>
                <w:rFonts w:cstheme="minorHAnsi"/>
                <w:sz w:val="24"/>
                <w:szCs w:val="24"/>
              </w:rPr>
              <w:t>°</w:t>
            </w:r>
            <w:r w:rsidR="0023108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CYXN0YXdyb3VzPC9BdXRob3I+PFllYXI+MjAxNjwvWWVh
cj48UmVjTnVtPjQ8L1JlY051bT48RGlzcGxheVRleHQ+WzFdPC9EaXNwbGF5VGV4dD48cmVjb3Jk
PjxyZWMtbnVtYmVyPjQ8L3JlYy1udW1iZXI+PGZvcmVpZ24ta2V5cz48a2V5IGFwcD0iRU4iIGRi
LWlkPSJzYXB3ZGVzZHJycnB3dWVwOXRhNXN0YXhydjBydDJmNXoydDkiIHRpbWVzdGFtcD0iMTY1
NjU1NzEwNiI+NDwva2V5PjwvZm9yZWlnbi1rZXlzPjxyZWYtdHlwZSBuYW1lPSJKb3VybmFsIEFy
dGljbGUiPjE3PC9yZWYtdHlwZT48Y29udHJpYnV0b3JzPjxhdXRob3JzPjxhdXRob3I+QmFzdGF3
cm91cywgQS48L2F1dGhvcj48YXV0aG9yPkdpYXJkaW5pLCBNLiBFLjwvYXV0aG9yPjxhdXRob3I+
Qm9sc3RlciwgTi4gTS48L2F1dGhvcj48YXV0aG9yPlBldG8sIFQuPC9hdXRob3I+PGF1dGhvcj5T
aGFoLCBOLjwvYXV0aG9yPjxhdXRob3I+TGl2aW5nc3RvbmUsIEkuIEEuPC9hdXRob3I+PGF1dGhv
cj5XZWlzcywgSC4gQS48L2F1dGhvcj48YXV0aG9yPkh1LCBTLjwvYXV0aG9yPjxhdXRob3I+Um9u
bywgSC48L2F1dGhvcj48YXV0aG9yPkt1cGVyLCBILjwvYXV0aG9yPjxhdXRob3I+QnVydG9uLCBN
LjwvYXV0aG9yPjwvYXV0aG9ycz48L2NvbnRyaWJ1dG9ycz48YXV0aC1hZGRyZXNzPkludGVybmF0
aW9uYWwgQ2VudHJlIGZvciBFeWUgSGVhbHRoLCBEZXBhcnRtZW50IG9mIENsaW5pY2FsIFJlc2Vh
cmNoLCBGYWN1bHR5IG9mIEluZmVjdGlvdXMgYW5kIFRyb3BpY2FsIERpc2Vhc2VzLCBMb25kb24g
U2Nob29sIG9mIEh5Z2llbmUgYW5kIFRyb3BpY2FsIE1lZGljaW5lLCBMb25kb24sIFVuaXRlZCBL
aW5nZG9tLiYjeEQ7RGVwYXJ0bWVudCBvZiBCaW9tZWRpY2FsIEVuZ2luZWVyaW5nLCBVbml2ZXJz
aXR5IG9mIFN0cmF0aGNseWRlLCBHbGFzZ293LCBVbml0ZWQgS2luZ2RvbS4mI3hEO05hdGlvbmFs
IEluc3RpdHV0ZSBmb3IgSGVhbHRoIFJlc2VhcmNoLCBCaW9tZWRpY2FsIFJlc2VhcmNoIENlbnRy
ZSwgVW5pdmVyc2l0eSBDb2xsZWdlIExvbmRvbiBJbnN0aXR1dGUgb2YgT3BodGhhbG1vbG9neSwg
TW9vcmZpZWxkcyBFeWUgSG9zcGl0YWwgTmF0aW9uYWwgSGVhbHRoIFNlcnZpY2UgRm91bmRhdGlv
biBUcnVzdCwgTG9uZG9uLCBVbml0ZWQgS2luZ2RvbS4mI3hEO0dsYXNnb3cgQ2VudHJlIGZvciBP
cGh0aGFsbWljIFJlc2VhcmNoLCBOYXRpb25hbCBIZWFsdGggU2VydmljZSBHcmVhdGVyIEdsYXNn
b3cgYW5kIENseWRlLCBHYXJ0bmF2ZWwgR2VuZXJhbCBIb3NwaXRhbCwgR2xhc2dvdywgVW5pdGVk
IEtpbmdkb20uJiN4RDtJbnRlcm5hdGlvbmFsIENlbnRyZSBmb3IgRXllIEhlYWx0aCwgRGVwYXJ0
bWVudCBvZiBDbGluaWNhbCBSZXNlYXJjaCwgRmFjdWx0eSBvZiBJbmZlY3Rpb3VzIGFuZCBUcm9w
aWNhbCBEaXNlYXNlcywgTG9uZG9uIFNjaG9vbCBvZiBIeWdpZW5lIGFuZCBUcm9waWNhbCBNZWRp
Y2luZSwgTG9uZG9uLCBVbml0ZWQgS2luZ2RvbTVNZWRpY2FsIFJlc2VhcmNoIENvdW5jaWwgVHJv
cGljYWwgRXBpZGVtaW9sb2d5IEdyb3VwLCBGYWN1bHR5IG9mIEVwaWQuJiN4RDtEaXZpc2lvbiBv
ZiBPcHRvbWV0cnkgYW5kIFZpc3VhbCBTY2llbmNlLCBTY2hvb2wgb2YgSGVhbHRoIFNjaWVuY2Us
IENpdHkgVW5pdmVyc2l0eSBMb25kb24sIExvbmRvbiwgVW5pdGVkIEtpbmdkb20uJiN4RDtJbnRl
cm5hdGlvbmFsIENlbnRyZSBmb3IgRXllIEhlYWx0aCwgRGVwYXJ0bWVudCBvZiBDbGluaWNhbCBS
ZXNlYXJjaCwgRmFjdWx0eSBvZiBJbmZlY3Rpb3VzIGFuZCBUcm9waWNhbCBEaXNlYXNlcywgTG9u
ZG9uIFNjaG9vbCBvZiBIeWdpZW5lIGFuZCBUcm9waWNhbCBNZWRpY2luZSwgTG9uZG9uLCBVbml0
ZWQgS2luZ2RvbTdLaXRhbGUgYW5kIFpvbmFsIEV5ZSBTdXJnZXJ5LCBLaXRhbGUgSG9zcGl0YWws
IE5vcnRoIFJpZnQsIEtlbnlhIE5vcnQuJiN4RDtJbnRlcm5hdGlvbmFsIENlbnRyZSBmb3IgRXll
IEhlYWx0aCwgRGVwYXJ0bWVudCBvZiBDbGluaWNhbCBSZXNlYXJjaCwgRmFjdWx0eSBvZiBJbmZl
Y3Rpb3VzIGFuZCBUcm9waWNhbCBEaXNlYXNlcywgTG9uZG9uIFNjaG9vbCBvZiBIeWdpZW5lIGFu
ZCBUcm9waWNhbCBNZWRpY2luZSwgTG9uZG9uLCBVbml0ZWQgS2luZ2RvbThJbnRlcm5hdGlvbmFs
IENlbnRyZSBmb3IgRXZpZGVuY2UgaW4gRGlzYWJpbGl0eSwgTG9uZG9uIFNjaG9vbCBvZiBIeWcu
JiN4RDtJbnRlcm5hdGlvbmFsIENlbnRyZSBmb3IgRXllIEhlYWx0aCwgRGVwYXJ0bWVudCBvZiBD
bGluaWNhbCBSZXNlYXJjaCwgRmFjdWx0eSBvZiBJbmZlY3Rpb3VzIGFuZCBUcm9waWNhbCBEaXNl
YXNlcywgTG9uZG9uIFNjaG9vbCBvZiBIeWdpZW5lIGFuZCBUcm9waWNhbCBNZWRpY2luZSwgTG9u
ZG9uLCBVbml0ZWQgS2luZ2RvbTNOYXRpb25hbCBJbnN0aXR1dGUgZm9yIEhlYWx0aCBSZXNlYXJj
aCwgQmlvbWVkaWNhbCBSZXNlYXJjaCBDZW50cmUsIFUuPC9hdXRoLWFkZHJlc3M+PHRpdGxlcz48
dGl0bGU+Q2xpbmljYWwgVmFsaWRhdGlvbiBvZiBhIFNtYXJ0cGhvbmUtQmFzZWQgQWRhcHRlciBm
b3IgT3B0aWMgRGlzYyBJbWFnaW5nIGluIEtlbnlhPC90aXRsZT48c2Vjb25kYXJ5LXRpdGxlPkpB
TUEgT3BodGhhbG1vbDwvc2Vjb25kYXJ5LXRpdGxlPjxhbHQtdGl0bGU+SkFNQSBvcGh0aGFsbW9s
b2d5PC9hbHQtdGl0bGU+PC90aXRsZXM+PHBlcmlvZGljYWw+PGZ1bGwtdGl0bGU+SkFNQSBPcGh0
aGFsbW9sPC9mdWxsLXRpdGxlPjxhYmJyLTE+SkFNQSBvcGh0aGFsbW9sb2d5PC9hYmJyLTE+PC9w
ZXJpb2RpY2FsPjxhbHQtcGVyaW9kaWNhbD48ZnVsbC10aXRsZT5KQU1BIE9waHRoYWxtb2w8L2Z1
bGwtdGl0bGU+PGFiYnItMT5KQU1BIG9waHRoYWxtb2xvZ3k8L2FiYnItMT48L2FsdC1wZXJpb2Rp
Y2FsPjxwYWdlcz4xNTEtODwvcGFnZXM+PHZvbHVtZT4xMzQ8L3ZvbHVtZT48bnVtYmVyPjI8L251
bWJlcj48ZWRpdGlvbj4yMDE1LzExLzI2PC9lZGl0aW9uPjxrZXl3b3Jkcz48a2V5d29yZD5BZ2Vk
PC9rZXl3b3JkPjxrZXl3b3JkPkFnZWQsIDgwIGFuZCBvdmVyPC9rZXl3b3JkPjxrZXl3b3JkPkRp
YWdub3N0aWMgVGVjaG5pcXVlcywgT3BodGhhbG1vbG9naWNhbC8qaW5zdHJ1bWVudGF0aW9uPC9r
ZXl3b3JkPjxrZXl3b3JkPkZlbWFsZTwva2V5d29yZD48a2V5d29yZD5IdW1hbnM8L2tleXdvcmQ+
PGtleXdvcmQ+S2VueWE8L2tleXdvcmQ+PGtleXdvcmQ+TWFsZTwva2V5d29yZD48a2V5d29yZD5N
aWRkbGUgQWdlZDwva2V5d29yZD48a2V5d29yZD5NeWRyaWF0aWNzL2FkbWluaXN0cmF0aW9uICZh
bXA7IGRvc2FnZTwva2V5d29yZD48a2V5d29yZD5PYnNlcnZlciBWYXJpYXRpb248L2tleXdvcmQ+
PGtleXdvcmQ+T3B0aWMgRGlzay8qcGF0aG9sb2d5PC9rZXl3b3JkPjxrZXl3b3JkPk9wdGljIE5l
cnZlIERpc2Vhc2VzLypkaWFnbm9zaXM8L2tleXdvcmQ+PGtleXdvcmQ+UGhvdG9ncmFwaHkvKmlu
c3RydW1lbnRhdGlvbjwva2V5d29yZD48a2V5d29yZD5QdXBpbC9kcnVnIGVmZmVjdHM8L2tleXdv
cmQ+PGtleXdvcmQ+UmVmZXJlbmNlIFZhbHVlczwva2V5d29yZD48a2V5d29yZD5SZXByb2R1Y2li
aWxpdHkgb2YgUmVzdWx0czwva2V5d29yZD48a2V5d29yZD5TbWFydHBob25lLyppbnN0cnVtZW50
YXRpb248L2tleXdvcmQ+PC9rZXl3b3Jkcz48ZGF0ZXM+PHllYXI+MjAxNjwveWVhcj48cHViLWRh
dGVzPjxkYXRlPkZlYjwvZGF0ZT48L3B1Yi1kYXRlcz48L2RhdGVzPjxpc2JuPjIxNjgtNjE2NSAo
UHJpbnQpJiN4RDsyMTY4LTYxNjU8L2lzYm4+PGFjY2Vzc2lvbi1udW0+MjY2MDYxMTA8L2FjY2Vz
c2lvbi1udW0+PHVybHM+PC91cmxzPjxjdXN0b20yPlBNQzUzMjE1MDQ8L2N1c3RvbTI+PGN1c3Rv
bTY+RU1TNzE0NzUgYXQgd3d3LmljbWplLm9yZy9jb2lfZGlzY2xvc3VyZS5wZGYgYW5kIGRlY2xh
cmU6IG5vIHN1cHBvcnQgZnJvbSBhbnkgb3JnYW5pc2F0aW9uIGZvciB0aGUgc3VibWl0dGVkIHdv
cmssIG5vIGZpbmFuY2lhbCByZWxhdGlvbnNoaXBzIHdpdGggYW55IG9yZ2FuaXNhdGlvbnMgdGhh
dCBtaWdodCBoYXZlIGFuIGludGVyZXN0IGluIHRoZSBzdWJtaXR0ZWQgd29yayBpbiB0aGUgcHJl
dmlvdXMgdGhyZWUgeWVhcnMsb3RoZXIgcmVsYXRpb25zaGlwcyBvciBhY3Rpdml0aWVzIHRoYXQg
Y291bGQgYXBwZWFyIHRvIGhhdmUgaW5mbHVlbmNlZCB0aGUgc3VibWl0dGVkIHdvcmsuIFRoZSBw
cmluY2lwYWwgYXV0aG9yIGFmZmlybXMgdGhhdCB0aGlzIG1hbnVzY3JpcHQgaXMgYW4gaG9uZXN0
LCBhY2N1cmF0ZSwgYW5kIHRyYW5zcGFyZW50IGFjY291bnQgb2YgdGhlIHN0dWR5IGJlaW5nIHJl
cG9ydGVkOyB0aGF0IG5vIGltcG9ydGFudCBhc3BlY3RzIG9mIHRoZSBzdHVkeSBoYXZlIGJlZW4g
b21pdHRlZDsgYW5kIHRoYXQgYW55IGRpc2NyZXBhbmNpZXMgZnJvbSB0aGUgc3R1ZHkgYXMgcGxh
bm5lZCAoYW5kLCBpZiByZWxldmFudCwgcmVnaXN0ZXJlZCkgaGF2ZSBiZWVuIGV4cGxhaW5lZC4g
VGhlIHByaW5jaXBhbCBhdXRob3IgaGFkIGZ1bGwgYWNjZXNzIHRvIGFsbCB0aGUgZGF0YSBpbiB0
aGUgc3R1ZHkgYW5kIHRha2VzIHJlc3BvbnNpYmlsaXR5IGZvciB0aGUgaW50ZWdyaXR5IG9mIHRo
ZSBkYXRhIGFuZCB0aGUgYWNjdXJhY3kgb2YgdGhlIGRhdGEgYW5hbHlzaXM8L2N1c3RvbTY+PGVs
ZWN0cm9uaWMtcmVzb3VyY2UtbnVtPjEwLjEwMDEvamFtYW9waHRoYWxtb2wuMjAxNS40NjI1PC9l
bGVjdHJvbmljLXJlc291cmNlLW51bT48cmVtb3RlLWRhdGFiYXNlLXByb3ZpZGVyPk5MTTwvcmVt
b3RlLWRhdGFiYXNlLXByb3ZpZGVyPjxsYW5ndWFnZT5lbmc8L2xhbmd1YWdlPjwvcmVjb3JkPjwv
Q2l0ZT48L0VuZE5vdGU+
</w:fldData>
              </w:fldChar>
            </w:r>
            <w:r w:rsidR="00432497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="00432497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CYXN0YXdyb3VzPC9BdXRob3I+PFllYXI+MjAxNjwvWWVh
cj48UmVjTnVtPjQ8L1JlY051bT48RGlzcGxheVRleHQ+WzFdPC9EaXNwbGF5VGV4dD48cmVjb3Jk
PjxyZWMtbnVtYmVyPjQ8L3JlYy1udW1iZXI+PGZvcmVpZ24ta2V5cz48a2V5IGFwcD0iRU4iIGRi
LWlkPSJzYXB3ZGVzZHJycnB3dWVwOXRhNXN0YXhydjBydDJmNXoydDkiIHRpbWVzdGFtcD0iMTY1
NjU1NzEwNiI+NDwva2V5PjwvZm9yZWlnbi1rZXlzPjxyZWYtdHlwZSBuYW1lPSJKb3VybmFsIEFy
dGljbGUiPjE3PC9yZWYtdHlwZT48Y29udHJpYnV0b3JzPjxhdXRob3JzPjxhdXRob3I+QmFzdGF3
cm91cywgQS48L2F1dGhvcj48YXV0aG9yPkdpYXJkaW5pLCBNLiBFLjwvYXV0aG9yPjxhdXRob3I+
Qm9sc3RlciwgTi4gTS48L2F1dGhvcj48YXV0aG9yPlBldG8sIFQuPC9hdXRob3I+PGF1dGhvcj5T
aGFoLCBOLjwvYXV0aG9yPjxhdXRob3I+TGl2aW5nc3RvbmUsIEkuIEEuPC9hdXRob3I+PGF1dGhv
cj5XZWlzcywgSC4gQS48L2F1dGhvcj48YXV0aG9yPkh1LCBTLjwvYXV0aG9yPjxhdXRob3I+Um9u
bywgSC48L2F1dGhvcj48YXV0aG9yPkt1cGVyLCBILjwvYXV0aG9yPjxhdXRob3I+QnVydG9uLCBN
LjwvYXV0aG9yPjwvYXV0aG9ycz48L2NvbnRyaWJ1dG9ycz48YXV0aC1hZGRyZXNzPkludGVybmF0
aW9uYWwgQ2VudHJlIGZvciBFeWUgSGVhbHRoLCBEZXBhcnRtZW50IG9mIENsaW5pY2FsIFJlc2Vh
cmNoLCBGYWN1bHR5IG9mIEluZmVjdGlvdXMgYW5kIFRyb3BpY2FsIERpc2Vhc2VzLCBMb25kb24g
U2Nob29sIG9mIEh5Z2llbmUgYW5kIFRyb3BpY2FsIE1lZGljaW5lLCBMb25kb24sIFVuaXRlZCBL
aW5nZG9tLiYjeEQ7RGVwYXJ0bWVudCBvZiBCaW9tZWRpY2FsIEVuZ2luZWVyaW5nLCBVbml2ZXJz
aXR5IG9mIFN0cmF0aGNseWRlLCBHbGFzZ293LCBVbml0ZWQgS2luZ2RvbS4mI3hEO05hdGlvbmFs
IEluc3RpdHV0ZSBmb3IgSGVhbHRoIFJlc2VhcmNoLCBCaW9tZWRpY2FsIFJlc2VhcmNoIENlbnRy
ZSwgVW5pdmVyc2l0eSBDb2xsZWdlIExvbmRvbiBJbnN0aXR1dGUgb2YgT3BodGhhbG1vbG9neSwg
TW9vcmZpZWxkcyBFeWUgSG9zcGl0YWwgTmF0aW9uYWwgSGVhbHRoIFNlcnZpY2UgRm91bmRhdGlv
biBUcnVzdCwgTG9uZG9uLCBVbml0ZWQgS2luZ2RvbS4mI3hEO0dsYXNnb3cgQ2VudHJlIGZvciBP
cGh0aGFsbWljIFJlc2VhcmNoLCBOYXRpb25hbCBIZWFsdGggU2VydmljZSBHcmVhdGVyIEdsYXNn
b3cgYW5kIENseWRlLCBHYXJ0bmF2ZWwgR2VuZXJhbCBIb3NwaXRhbCwgR2xhc2dvdywgVW5pdGVk
IEtpbmdkb20uJiN4RDtJbnRlcm5hdGlvbmFsIENlbnRyZSBmb3IgRXllIEhlYWx0aCwgRGVwYXJ0
bWVudCBvZiBDbGluaWNhbCBSZXNlYXJjaCwgRmFjdWx0eSBvZiBJbmZlY3Rpb3VzIGFuZCBUcm9w
aWNhbCBEaXNlYXNlcywgTG9uZG9uIFNjaG9vbCBvZiBIeWdpZW5lIGFuZCBUcm9waWNhbCBNZWRp
Y2luZSwgTG9uZG9uLCBVbml0ZWQgS2luZ2RvbTVNZWRpY2FsIFJlc2VhcmNoIENvdW5jaWwgVHJv
cGljYWwgRXBpZGVtaW9sb2d5IEdyb3VwLCBGYWN1bHR5IG9mIEVwaWQuJiN4RDtEaXZpc2lvbiBv
ZiBPcHRvbWV0cnkgYW5kIFZpc3VhbCBTY2llbmNlLCBTY2hvb2wgb2YgSGVhbHRoIFNjaWVuY2Us
IENpdHkgVW5pdmVyc2l0eSBMb25kb24sIExvbmRvbiwgVW5pdGVkIEtpbmdkb20uJiN4RDtJbnRl
cm5hdGlvbmFsIENlbnRyZSBmb3IgRXllIEhlYWx0aCwgRGVwYXJ0bWVudCBvZiBDbGluaWNhbCBS
ZXNlYXJjaCwgRmFjdWx0eSBvZiBJbmZlY3Rpb3VzIGFuZCBUcm9waWNhbCBEaXNlYXNlcywgTG9u
ZG9uIFNjaG9vbCBvZiBIeWdpZW5lIGFuZCBUcm9waWNhbCBNZWRpY2luZSwgTG9uZG9uLCBVbml0
ZWQgS2luZ2RvbTdLaXRhbGUgYW5kIFpvbmFsIEV5ZSBTdXJnZXJ5LCBLaXRhbGUgSG9zcGl0YWws
IE5vcnRoIFJpZnQsIEtlbnlhIE5vcnQuJiN4RDtJbnRlcm5hdGlvbmFsIENlbnRyZSBmb3IgRXll
IEhlYWx0aCwgRGVwYXJ0bWVudCBvZiBDbGluaWNhbCBSZXNlYXJjaCwgRmFjdWx0eSBvZiBJbmZl
Y3Rpb3VzIGFuZCBUcm9waWNhbCBEaXNlYXNlcywgTG9uZG9uIFNjaG9vbCBvZiBIeWdpZW5lIGFu
ZCBUcm9waWNhbCBNZWRpY2luZSwgTG9uZG9uLCBVbml0ZWQgS2luZ2RvbThJbnRlcm5hdGlvbmFs
IENlbnRyZSBmb3IgRXZpZGVuY2UgaW4gRGlzYWJpbGl0eSwgTG9uZG9uIFNjaG9vbCBvZiBIeWcu
JiN4RDtJbnRlcm5hdGlvbmFsIENlbnRyZSBmb3IgRXllIEhlYWx0aCwgRGVwYXJ0bWVudCBvZiBD
bGluaWNhbCBSZXNlYXJjaCwgRmFjdWx0eSBvZiBJbmZlY3Rpb3VzIGFuZCBUcm9waWNhbCBEaXNl
YXNlcywgTG9uZG9uIFNjaG9vbCBvZiBIeWdpZW5lIGFuZCBUcm9waWNhbCBNZWRpY2luZSwgTG9u
ZG9uLCBVbml0ZWQgS2luZ2RvbTNOYXRpb25hbCBJbnN0aXR1dGUgZm9yIEhlYWx0aCBSZXNlYXJj
aCwgQmlvbWVkaWNhbCBSZXNlYXJjaCBDZW50cmUsIFUuPC9hdXRoLWFkZHJlc3M+PHRpdGxlcz48
dGl0bGU+Q2xpbmljYWwgVmFsaWRhdGlvbiBvZiBhIFNtYXJ0cGhvbmUtQmFzZWQgQWRhcHRlciBm
b3IgT3B0aWMgRGlzYyBJbWFnaW5nIGluIEtlbnlhPC90aXRsZT48c2Vjb25kYXJ5LXRpdGxlPkpB
TUEgT3BodGhhbG1vbDwvc2Vjb25kYXJ5LXRpdGxlPjxhbHQtdGl0bGU+SkFNQSBvcGh0aGFsbW9s
b2d5PC9hbHQtdGl0bGU+PC90aXRsZXM+PHBlcmlvZGljYWw+PGZ1bGwtdGl0bGU+SkFNQSBPcGh0
aGFsbW9sPC9mdWxsLXRpdGxlPjxhYmJyLTE+SkFNQSBvcGh0aGFsbW9sb2d5PC9hYmJyLTE+PC9w
ZXJpb2RpY2FsPjxhbHQtcGVyaW9kaWNhbD48ZnVsbC10aXRsZT5KQU1BIE9waHRoYWxtb2w8L2Z1
bGwtdGl0bGU+PGFiYnItMT5KQU1BIG9waHRoYWxtb2xvZ3k8L2FiYnItMT48L2FsdC1wZXJpb2Rp
Y2FsPjxwYWdlcz4xNTEtODwvcGFnZXM+PHZvbHVtZT4xMzQ8L3ZvbHVtZT48bnVtYmVyPjI8L251
bWJlcj48ZWRpdGlvbj4yMDE1LzExLzI2PC9lZGl0aW9uPjxrZXl3b3Jkcz48a2V5d29yZD5BZ2Vk
PC9rZXl3b3JkPjxrZXl3b3JkPkFnZWQsIDgwIGFuZCBvdmVyPC9rZXl3b3JkPjxrZXl3b3JkPkRp
YWdub3N0aWMgVGVjaG5pcXVlcywgT3BodGhhbG1vbG9naWNhbC8qaW5zdHJ1bWVudGF0aW9uPC9r
ZXl3b3JkPjxrZXl3b3JkPkZlbWFsZTwva2V5d29yZD48a2V5d29yZD5IdW1hbnM8L2tleXdvcmQ+
PGtleXdvcmQ+S2VueWE8L2tleXdvcmQ+PGtleXdvcmQ+TWFsZTwva2V5d29yZD48a2V5d29yZD5N
aWRkbGUgQWdlZDwva2V5d29yZD48a2V5d29yZD5NeWRyaWF0aWNzL2FkbWluaXN0cmF0aW9uICZh
bXA7IGRvc2FnZTwva2V5d29yZD48a2V5d29yZD5PYnNlcnZlciBWYXJpYXRpb248L2tleXdvcmQ+
PGtleXdvcmQ+T3B0aWMgRGlzay8qcGF0aG9sb2d5PC9rZXl3b3JkPjxrZXl3b3JkPk9wdGljIE5l
cnZlIERpc2Vhc2VzLypkaWFnbm9zaXM8L2tleXdvcmQ+PGtleXdvcmQ+UGhvdG9ncmFwaHkvKmlu
c3RydW1lbnRhdGlvbjwva2V5d29yZD48a2V5d29yZD5QdXBpbC9kcnVnIGVmZmVjdHM8L2tleXdv
cmQ+PGtleXdvcmQ+UmVmZXJlbmNlIFZhbHVlczwva2V5d29yZD48a2V5d29yZD5SZXByb2R1Y2li
aWxpdHkgb2YgUmVzdWx0czwva2V5d29yZD48a2V5d29yZD5TbWFydHBob25lLyppbnN0cnVtZW50
YXRpb248L2tleXdvcmQ+PC9rZXl3b3Jkcz48ZGF0ZXM+PHllYXI+MjAxNjwveWVhcj48cHViLWRh
dGVzPjxkYXRlPkZlYjwvZGF0ZT48L3B1Yi1kYXRlcz48L2RhdGVzPjxpc2JuPjIxNjgtNjE2NSAo
UHJpbnQpJiN4RDsyMTY4LTYxNjU8L2lzYm4+PGFjY2Vzc2lvbi1udW0+MjY2MDYxMTA8L2FjY2Vz
c2lvbi1udW0+PHVybHM+PC91cmxzPjxjdXN0b20yPlBNQzUzMjE1MDQ8L2N1c3RvbTI+PGN1c3Rv
bTY+RU1TNzE0NzUgYXQgd3d3LmljbWplLm9yZy9jb2lfZGlzY2xvc3VyZS5wZGYgYW5kIGRlY2xh
cmU6IG5vIHN1cHBvcnQgZnJvbSBhbnkgb3JnYW5pc2F0aW9uIGZvciB0aGUgc3VibWl0dGVkIHdv
cmssIG5vIGZpbmFuY2lhbCByZWxhdGlvbnNoaXBzIHdpdGggYW55IG9yZ2FuaXNhdGlvbnMgdGhh
dCBtaWdodCBoYXZlIGFuIGludGVyZXN0IGluIHRoZSBzdWJtaXR0ZWQgd29yayBpbiB0aGUgcHJl
dmlvdXMgdGhyZWUgeWVhcnMsb3RoZXIgcmVsYXRpb25zaGlwcyBvciBhY3Rpdml0aWVzIHRoYXQg
Y291bGQgYXBwZWFyIHRvIGhhdmUgaW5mbHVlbmNlZCB0aGUgc3VibWl0dGVkIHdvcmsuIFRoZSBw
cmluY2lwYWwgYXV0aG9yIGFmZmlybXMgdGhhdCB0aGlzIG1hbnVzY3JpcHQgaXMgYW4gaG9uZXN0
LCBhY2N1cmF0ZSwgYW5kIHRyYW5zcGFyZW50IGFjY291bnQgb2YgdGhlIHN0dWR5IGJlaW5nIHJl
cG9ydGVkOyB0aGF0IG5vIGltcG9ydGFudCBhc3BlY3RzIG9mIHRoZSBzdHVkeSBoYXZlIGJlZW4g
b21pdHRlZDsgYW5kIHRoYXQgYW55IGRpc2NyZXBhbmNpZXMgZnJvbSB0aGUgc3R1ZHkgYXMgcGxh
bm5lZCAoYW5kLCBpZiByZWxldmFudCwgcmVnaXN0ZXJlZCkgaGF2ZSBiZWVuIGV4cGxhaW5lZC4g
VGhlIHByaW5jaXBhbCBhdXRob3IgaGFkIGZ1bGwgYWNjZXNzIHRvIGFsbCB0aGUgZGF0YSBpbiB0
aGUgc3R1ZHkgYW5kIHRha2VzIHJlc3BvbnNpYmlsaXR5IGZvciB0aGUgaW50ZWdyaXR5IG9mIHRo
ZSBkYXRhIGFuZCB0aGUgYWNjdXJhY3kgb2YgdGhlIGRhdGEgYW5hbHlzaXM8L2N1c3RvbTY+PGVs
ZWN0cm9uaWMtcmVzb3VyY2UtbnVtPjEwLjEwMDEvamFtYW9waHRoYWxtb2wuMjAxNS40NjI1PC9l
bGVjdHJvbmljLXJlc291cmNlLW51bT48cmVtb3RlLWRhdGFiYXNlLXByb3ZpZGVyPk5MTTwvcmVt
b3RlLWRhdGFiYXNlLXByb3ZpZGVyPjxsYW5ndWFnZT5lbmc8L2xhbmd1YWdlPjwvcmVjb3JkPjwv
Q2l0ZT48L0VuZE5vdGU+
</w:fldData>
              </w:fldChar>
            </w:r>
            <w:r w:rsidR="00432497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="00432497">
              <w:rPr>
                <w:rFonts w:cstheme="minorHAnsi"/>
                <w:sz w:val="24"/>
                <w:szCs w:val="24"/>
              </w:rPr>
            </w:r>
            <w:r w:rsidR="00432497">
              <w:rPr>
                <w:rFonts w:cstheme="minorHAnsi"/>
                <w:sz w:val="24"/>
                <w:szCs w:val="24"/>
              </w:rPr>
              <w:fldChar w:fldCharType="end"/>
            </w:r>
            <w:r w:rsidR="00231083">
              <w:rPr>
                <w:rFonts w:cstheme="minorHAnsi"/>
                <w:sz w:val="24"/>
                <w:szCs w:val="24"/>
              </w:rPr>
            </w:r>
            <w:r w:rsidR="00231083">
              <w:rPr>
                <w:rFonts w:cstheme="minorHAnsi"/>
                <w:sz w:val="24"/>
                <w:szCs w:val="24"/>
              </w:rPr>
              <w:fldChar w:fldCharType="separate"/>
            </w:r>
            <w:r w:rsidR="00432497">
              <w:rPr>
                <w:rFonts w:cstheme="minorHAnsi"/>
                <w:noProof/>
                <w:sz w:val="24"/>
                <w:szCs w:val="24"/>
              </w:rPr>
              <w:t>[1]</w:t>
            </w:r>
            <w:r w:rsidR="0023108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3242" w:type="dxa"/>
          </w:tcPr>
          <w:p w14:paraId="43966488" w14:textId="6681DC3F" w:rsidR="00B613CF" w:rsidRPr="00686E37" w:rsidRDefault="00835354" w:rsidP="00D143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86E37">
              <w:rPr>
                <w:sz w:val="24"/>
                <w:szCs w:val="24"/>
              </w:rPr>
              <w:t>45</w:t>
            </w:r>
            <w:r w:rsidRPr="00686E37">
              <w:rPr>
                <w:rFonts w:cstheme="minorHAnsi"/>
                <w:sz w:val="24"/>
                <w:szCs w:val="24"/>
              </w:rPr>
              <w:t>°</w:t>
            </w:r>
            <w:r w:rsidRPr="00686E37">
              <w:rPr>
                <w:sz w:val="24"/>
                <w:szCs w:val="24"/>
              </w:rPr>
              <w:t xml:space="preserve"> and 30</w:t>
            </w:r>
            <w:r w:rsidRPr="00686E37">
              <w:rPr>
                <w:rFonts w:cstheme="minorHAnsi"/>
                <w:sz w:val="24"/>
                <w:szCs w:val="24"/>
              </w:rPr>
              <w:t>°</w:t>
            </w:r>
          </w:p>
        </w:tc>
      </w:tr>
      <w:tr w:rsidR="00B613CF" w14:paraId="7E10F3A0" w14:textId="77777777" w:rsidTr="003C5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</w:tcPr>
          <w:p w14:paraId="05D847A1" w14:textId="40FEC0A4" w:rsidR="00B613CF" w:rsidRPr="00686E37" w:rsidRDefault="00835354" w:rsidP="00D143D6">
            <w:pPr>
              <w:jc w:val="center"/>
              <w:rPr>
                <w:sz w:val="28"/>
                <w:szCs w:val="24"/>
              </w:rPr>
            </w:pPr>
            <w:r w:rsidRPr="00686E37">
              <w:rPr>
                <w:sz w:val="28"/>
                <w:szCs w:val="24"/>
              </w:rPr>
              <w:t>Pupil Diameter</w:t>
            </w:r>
          </w:p>
        </w:tc>
        <w:tc>
          <w:tcPr>
            <w:tcW w:w="2566" w:type="dxa"/>
          </w:tcPr>
          <w:p w14:paraId="176091C1" w14:textId="1EEB5440" w:rsidR="00B613CF" w:rsidRPr="00686E37" w:rsidRDefault="00835354" w:rsidP="00D14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86E37">
              <w:rPr>
                <w:sz w:val="24"/>
                <w:szCs w:val="24"/>
              </w:rPr>
              <w:t>Must be dilated</w:t>
            </w:r>
          </w:p>
        </w:tc>
        <w:tc>
          <w:tcPr>
            <w:tcW w:w="3242" w:type="dxa"/>
          </w:tcPr>
          <w:p w14:paraId="237FD8F4" w14:textId="77777777" w:rsidR="00B613CF" w:rsidRPr="00686E37" w:rsidRDefault="00835354" w:rsidP="00D14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86E37">
              <w:rPr>
                <w:rFonts w:cstheme="minorHAnsi"/>
                <w:sz w:val="24"/>
                <w:szCs w:val="24"/>
              </w:rPr>
              <w:t>≥ 4.0 mm</w:t>
            </w:r>
          </w:p>
          <w:p w14:paraId="6EC45C2C" w14:textId="76F2C69F" w:rsidR="00835354" w:rsidRPr="00686E37" w:rsidRDefault="00835354" w:rsidP="00D14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86E37">
              <w:rPr>
                <w:rFonts w:cstheme="minorHAnsi"/>
                <w:sz w:val="24"/>
                <w:szCs w:val="24"/>
              </w:rPr>
              <w:t>≥ 3.3 mm (30° small pupil mode)</w:t>
            </w:r>
          </w:p>
        </w:tc>
      </w:tr>
      <w:tr w:rsidR="00B613CF" w14:paraId="4F064774" w14:textId="77777777" w:rsidTr="003C5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</w:tcPr>
          <w:p w14:paraId="354E30DD" w14:textId="0F550D37" w:rsidR="00B613CF" w:rsidRPr="00686E37" w:rsidRDefault="00835354" w:rsidP="00D143D6">
            <w:pPr>
              <w:jc w:val="center"/>
              <w:rPr>
                <w:sz w:val="28"/>
                <w:szCs w:val="24"/>
              </w:rPr>
            </w:pPr>
            <w:r w:rsidRPr="00686E37">
              <w:rPr>
                <w:sz w:val="28"/>
                <w:szCs w:val="24"/>
              </w:rPr>
              <w:t>Capture sensor</w:t>
            </w:r>
          </w:p>
        </w:tc>
        <w:tc>
          <w:tcPr>
            <w:tcW w:w="2566" w:type="dxa"/>
          </w:tcPr>
          <w:p w14:paraId="6B5F33D7" w14:textId="43A27D8C" w:rsidR="00B613CF" w:rsidRPr="00686E37" w:rsidRDefault="003C55C7" w:rsidP="00D143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86E37">
              <w:rPr>
                <w:sz w:val="24"/>
                <w:szCs w:val="24"/>
              </w:rPr>
              <w:t xml:space="preserve">Rear camera of the S8+ </w:t>
            </w:r>
            <w:r w:rsidR="00D143D6" w:rsidRPr="00686E37">
              <w:rPr>
                <w:sz w:val="24"/>
                <w:szCs w:val="24"/>
              </w:rPr>
              <w:t>Dual Pixel 12.0 MP</w:t>
            </w:r>
          </w:p>
        </w:tc>
        <w:tc>
          <w:tcPr>
            <w:tcW w:w="3242" w:type="dxa"/>
          </w:tcPr>
          <w:p w14:paraId="3E549C8B" w14:textId="2A98644A" w:rsidR="00B613CF" w:rsidRPr="00686E37" w:rsidRDefault="003C55C7" w:rsidP="00D143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86E37">
              <w:rPr>
                <w:sz w:val="24"/>
                <w:szCs w:val="24"/>
              </w:rPr>
              <w:t>CCD 5.0 mega pixels</w:t>
            </w:r>
          </w:p>
        </w:tc>
      </w:tr>
      <w:tr w:rsidR="00D143D6" w14:paraId="66689219" w14:textId="77777777" w:rsidTr="003C5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</w:tcPr>
          <w:p w14:paraId="2C7A9B23" w14:textId="450BDC4A" w:rsidR="00D143D6" w:rsidRPr="00686E37" w:rsidRDefault="00D143D6" w:rsidP="00D143D6">
            <w:pPr>
              <w:jc w:val="center"/>
              <w:rPr>
                <w:sz w:val="28"/>
                <w:szCs w:val="24"/>
              </w:rPr>
            </w:pPr>
            <w:r w:rsidRPr="00686E37">
              <w:rPr>
                <w:sz w:val="28"/>
                <w:szCs w:val="24"/>
              </w:rPr>
              <w:t>Product Weight</w:t>
            </w:r>
          </w:p>
        </w:tc>
        <w:tc>
          <w:tcPr>
            <w:tcW w:w="2566" w:type="dxa"/>
          </w:tcPr>
          <w:p w14:paraId="769E4FCC" w14:textId="601CE3E6" w:rsidR="00D143D6" w:rsidRPr="00686E37" w:rsidRDefault="00D143D6" w:rsidP="00D14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86E37">
              <w:rPr>
                <w:sz w:val="24"/>
                <w:szCs w:val="24"/>
              </w:rPr>
              <w:t>PEEK retina adapter 35 and S8+ is 173g</w:t>
            </w:r>
          </w:p>
        </w:tc>
        <w:tc>
          <w:tcPr>
            <w:tcW w:w="3242" w:type="dxa"/>
          </w:tcPr>
          <w:p w14:paraId="32684D41" w14:textId="3367D2FC" w:rsidR="00D143D6" w:rsidRPr="00686E37" w:rsidRDefault="00D143D6" w:rsidP="00D14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86E37">
              <w:rPr>
                <w:sz w:val="24"/>
                <w:szCs w:val="24"/>
              </w:rPr>
              <w:t>30 kg</w:t>
            </w:r>
          </w:p>
        </w:tc>
      </w:tr>
      <w:tr w:rsidR="00D143D6" w14:paraId="4D094FA3" w14:textId="77777777" w:rsidTr="003C5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</w:tcPr>
          <w:p w14:paraId="08236BAC" w14:textId="730ECFD5" w:rsidR="00D143D6" w:rsidRPr="00686E37" w:rsidRDefault="00D143D6" w:rsidP="00D143D6">
            <w:pPr>
              <w:jc w:val="center"/>
              <w:rPr>
                <w:sz w:val="28"/>
                <w:szCs w:val="24"/>
              </w:rPr>
            </w:pPr>
            <w:r w:rsidRPr="00686E37">
              <w:rPr>
                <w:sz w:val="28"/>
                <w:szCs w:val="24"/>
              </w:rPr>
              <w:t>Portability</w:t>
            </w:r>
          </w:p>
        </w:tc>
        <w:tc>
          <w:tcPr>
            <w:tcW w:w="2566" w:type="dxa"/>
          </w:tcPr>
          <w:p w14:paraId="51E66014" w14:textId="3A522FFD" w:rsidR="00D143D6" w:rsidRPr="00686E37" w:rsidRDefault="00D143D6" w:rsidP="00D143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86E37">
              <w:rPr>
                <w:sz w:val="24"/>
                <w:szCs w:val="24"/>
              </w:rPr>
              <w:t>Portable</w:t>
            </w:r>
          </w:p>
        </w:tc>
        <w:tc>
          <w:tcPr>
            <w:tcW w:w="3242" w:type="dxa"/>
          </w:tcPr>
          <w:p w14:paraId="0E00BAC2" w14:textId="79B2D8F7" w:rsidR="00D143D6" w:rsidRPr="00686E37" w:rsidRDefault="00D143D6" w:rsidP="00D143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86E37">
              <w:rPr>
                <w:sz w:val="24"/>
                <w:szCs w:val="24"/>
              </w:rPr>
              <w:t>Non-Portable</w:t>
            </w:r>
          </w:p>
        </w:tc>
      </w:tr>
    </w:tbl>
    <w:p w14:paraId="78C1B876" w14:textId="467F82CB" w:rsidR="003C55C7" w:rsidRDefault="003C55C7" w:rsidP="00432497">
      <w:pPr>
        <w:jc w:val="center"/>
      </w:pPr>
      <w:bookmarkStart w:id="0" w:name="_GoBack"/>
      <w:bookmarkEnd w:id="0"/>
    </w:p>
    <w:sectPr w:rsidR="003C55C7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817854" w14:textId="77777777" w:rsidR="00F4197A" w:rsidRDefault="00F4197A" w:rsidP="00EB06D5">
      <w:pPr>
        <w:spacing w:after="0" w:line="240" w:lineRule="auto"/>
      </w:pPr>
      <w:r>
        <w:separator/>
      </w:r>
    </w:p>
  </w:endnote>
  <w:endnote w:type="continuationSeparator" w:id="0">
    <w:p w14:paraId="46627ACA" w14:textId="77777777" w:rsidR="00F4197A" w:rsidRDefault="00F4197A" w:rsidP="00EB06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193489" w14:textId="77777777" w:rsidR="00F4197A" w:rsidRDefault="00F4197A" w:rsidP="00EB06D5">
      <w:pPr>
        <w:spacing w:after="0" w:line="240" w:lineRule="auto"/>
      </w:pPr>
      <w:r>
        <w:separator/>
      </w:r>
    </w:p>
  </w:footnote>
  <w:footnote w:type="continuationSeparator" w:id="0">
    <w:p w14:paraId="15AE2A59" w14:textId="77777777" w:rsidR="00F4197A" w:rsidRDefault="00F4197A" w:rsidP="00EB06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C6429F" w14:textId="4A0B5448" w:rsidR="00EB06D5" w:rsidRDefault="00EB06D5">
    <w:pPr>
      <w:pStyle w:val="Header"/>
    </w:pPr>
    <w:r>
      <w:t>Comparison of the technical specifications of the PEEK retina and the Zeiss VISUCAM 200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A0MDMyMbAwNTA3NTZT0lEKTi0uzszPAykwqgUAZ9qNV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pwdesdrrrpwuep9ta5staxrv0rt2f5z2t9&quot;&gt;My EndNote Library&lt;record-ids&gt;&lt;item&gt;4&lt;/item&gt;&lt;/record-ids&gt;&lt;/item&gt;&lt;/Libraries&gt;"/>
  </w:docVars>
  <w:rsids>
    <w:rsidRoot w:val="00AD38C1"/>
    <w:rsid w:val="000E4F8B"/>
    <w:rsid w:val="00231083"/>
    <w:rsid w:val="00356C58"/>
    <w:rsid w:val="00361CB2"/>
    <w:rsid w:val="003C55C7"/>
    <w:rsid w:val="00432497"/>
    <w:rsid w:val="00686E37"/>
    <w:rsid w:val="007268A0"/>
    <w:rsid w:val="0083347D"/>
    <w:rsid w:val="00835354"/>
    <w:rsid w:val="008B0A96"/>
    <w:rsid w:val="008D6F62"/>
    <w:rsid w:val="009468B7"/>
    <w:rsid w:val="00980126"/>
    <w:rsid w:val="00AD38C1"/>
    <w:rsid w:val="00B613CF"/>
    <w:rsid w:val="00BC45AE"/>
    <w:rsid w:val="00D143D6"/>
    <w:rsid w:val="00EB06D5"/>
    <w:rsid w:val="00F4197A"/>
    <w:rsid w:val="00FA1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7E7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13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">
    <w:name w:val="Plain Table 5"/>
    <w:basedOn w:val="TableNormal"/>
    <w:uiPriority w:val="45"/>
    <w:rsid w:val="003C55C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3108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108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31083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31083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EB06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06D5"/>
  </w:style>
  <w:style w:type="paragraph" w:styleId="Footer">
    <w:name w:val="footer"/>
    <w:basedOn w:val="Normal"/>
    <w:link w:val="FooterChar"/>
    <w:uiPriority w:val="99"/>
    <w:unhideWhenUsed/>
    <w:rsid w:val="00EB06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06D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13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">
    <w:name w:val="Plain Table 5"/>
    <w:basedOn w:val="TableNormal"/>
    <w:uiPriority w:val="45"/>
    <w:rsid w:val="003C55C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3108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108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31083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31083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EB06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06D5"/>
  </w:style>
  <w:style w:type="paragraph" w:styleId="Footer">
    <w:name w:val="footer"/>
    <w:basedOn w:val="Normal"/>
    <w:link w:val="FooterChar"/>
    <w:uiPriority w:val="99"/>
    <w:unhideWhenUsed/>
    <w:rsid w:val="00EB06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06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Ahmed Yusuf</dc:creator>
  <cp:lastModifiedBy>Rebecca Claire Lusobya</cp:lastModifiedBy>
  <cp:revision>2</cp:revision>
  <dcterms:created xsi:type="dcterms:W3CDTF">2022-07-19T15:34:00Z</dcterms:created>
  <dcterms:modified xsi:type="dcterms:W3CDTF">2022-07-19T15:34:00Z</dcterms:modified>
</cp:coreProperties>
</file>